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9D0F8" w14:textId="6CA9FA79" w:rsidR="00A10F01" w:rsidRDefault="00A10F01">
      <w:pPr>
        <w:rPr>
          <w:rFonts w:ascii="Times New Roman" w:hAnsi="Times New Roman" w:cs="Times New Roman"/>
          <w:szCs w:val="21"/>
        </w:rPr>
      </w:pPr>
      <w:r w:rsidRPr="001F5F81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Supplementary Table </w:t>
      </w:r>
      <w:r w:rsidR="004D2DBF">
        <w:rPr>
          <w:rFonts w:ascii="Times New Roman" w:hAnsi="Times New Roman" w:cs="Times New Roman"/>
          <w:b/>
          <w:bCs/>
          <w:i/>
          <w:iCs/>
          <w:szCs w:val="21"/>
        </w:rPr>
        <w:t>1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A10F01">
        <w:rPr>
          <w:rFonts w:ascii="Times New Roman" w:hAnsi="Times New Roman" w:cs="Times New Roman"/>
          <w:szCs w:val="21"/>
        </w:rPr>
        <w:t xml:space="preserve">Rare variants and rare damaging rare variants in patient and control for burden analysis. </w:t>
      </w:r>
    </w:p>
    <w:tbl>
      <w:tblPr>
        <w:tblW w:w="123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300"/>
        <w:gridCol w:w="1540"/>
        <w:gridCol w:w="1080"/>
        <w:gridCol w:w="1040"/>
        <w:gridCol w:w="880"/>
        <w:gridCol w:w="1300"/>
        <w:gridCol w:w="2175"/>
        <w:gridCol w:w="1418"/>
      </w:tblGrid>
      <w:tr w:rsidR="004D2DBF" w:rsidRPr="004D2DBF" w14:paraId="1A7A05B0" w14:textId="77777777" w:rsidTr="004D2DBF">
        <w:trPr>
          <w:trHeight w:val="32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B85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647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8C6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681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0D3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ternat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19C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D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75E8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ele Count East Asian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08D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tal Allele in East As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0058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requency</w:t>
            </w:r>
          </w:p>
        </w:tc>
      </w:tr>
      <w:tr w:rsidR="00814271" w:rsidRPr="004D2DBF" w14:paraId="768185C4" w14:textId="77777777" w:rsidTr="00E50F22">
        <w:trPr>
          <w:trHeight w:val="320"/>
        </w:trPr>
        <w:tc>
          <w:tcPr>
            <w:tcW w:w="44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E97E" w14:textId="36D27B71" w:rsidR="00814271" w:rsidRPr="004D2DBF" w:rsidRDefault="00814271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tro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nomA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East Asian popul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5465" w14:textId="77777777" w:rsidR="00814271" w:rsidRPr="004D2DBF" w:rsidRDefault="00814271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ADCA" w14:textId="77777777" w:rsidR="00814271" w:rsidRPr="004D2DBF" w:rsidRDefault="00814271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E50B" w14:textId="77777777" w:rsidR="00814271" w:rsidRPr="004D2DBF" w:rsidRDefault="00814271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957D" w14:textId="77777777" w:rsidR="00814271" w:rsidRPr="004D2DBF" w:rsidRDefault="00814271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A29E" w14:textId="77777777" w:rsidR="00814271" w:rsidRPr="004D2DBF" w:rsidRDefault="00814271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68CE" w14:textId="77777777" w:rsidR="00814271" w:rsidRPr="004D2DBF" w:rsidRDefault="00814271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2DBF" w:rsidRPr="004D2DBF" w14:paraId="6D878C96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F5B5B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496E6C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378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1DF48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998806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39FFC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17873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AAE26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BB932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80A33E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0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774B1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24866</w:t>
            </w:r>
          </w:p>
        </w:tc>
      </w:tr>
      <w:tr w:rsidR="004D2DBF" w:rsidRPr="004D2DBF" w14:paraId="3E4BB062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429464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7A38A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3789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DC729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4846764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460AC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9D7648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2CF932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4D27B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1AF89A0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1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3ABC0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92E-05</w:t>
            </w:r>
          </w:p>
        </w:tc>
      </w:tr>
      <w:tr w:rsidR="004D2DBF" w:rsidRPr="004D2DBF" w14:paraId="1F061B39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8BA6BA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0CD8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3790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9937D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545942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0FD3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FFF2D6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C13E83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1469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BBE3EA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2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75D20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1706E-05</w:t>
            </w:r>
          </w:p>
        </w:tc>
      </w:tr>
      <w:tr w:rsidR="004D2DBF" w:rsidRPr="004D2DBF" w14:paraId="3B4D2A42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84F2FA6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E3DA4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3792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38DF7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720813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E252C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8EF8D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8EBE67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F5D46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2DE18A1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0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A9FB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672E-05</w:t>
            </w:r>
          </w:p>
        </w:tc>
      </w:tr>
      <w:tr w:rsidR="004D2DBF" w:rsidRPr="004D2DBF" w14:paraId="0D0FE844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A5B017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403C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3793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20CE9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3454787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1672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FEC17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150056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ED570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D3184D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2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2BE6C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8045E-05</w:t>
            </w:r>
          </w:p>
        </w:tc>
      </w:tr>
      <w:tr w:rsidR="004D2DBF" w:rsidRPr="004D2DBF" w14:paraId="2313E9E9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64E209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44266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380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78315F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4573346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ED793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03BCC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12F4E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49013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7DBFFAD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2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06C08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711E-05</w:t>
            </w:r>
          </w:p>
        </w:tc>
      </w:tr>
      <w:tr w:rsidR="004D2DBF" w:rsidRPr="004D2DBF" w14:paraId="7C1B7B11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E01495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67633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18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55782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4474020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EEC40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E367B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90E6DC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977CFC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3A2A0D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015B6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389E-05</w:t>
            </w:r>
          </w:p>
        </w:tc>
      </w:tr>
      <w:tr w:rsidR="004D2DBF" w:rsidRPr="004D2DBF" w14:paraId="6D2BA550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54D2B6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7859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188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61D6E1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699513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14451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AB3EB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A912D7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8A49B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1A3A7AE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8A856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10873</w:t>
            </w:r>
          </w:p>
        </w:tc>
      </w:tr>
      <w:tr w:rsidR="004D2DBF" w:rsidRPr="004D2DBF" w14:paraId="0D9ECD8A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E71EE6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D4383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18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F7C87E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49445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770D3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432F3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577B70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B4B9F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C501F3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C94D1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16311</w:t>
            </w:r>
          </w:p>
        </w:tc>
      </w:tr>
      <w:tr w:rsidR="004D2DBF" w:rsidRPr="004D2DBF" w14:paraId="6A08A347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03FCF5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0337B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18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7E51C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719734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3623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AC5AB6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320B37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918A4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0273EDB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43B0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21751</w:t>
            </w:r>
          </w:p>
        </w:tc>
      </w:tr>
      <w:tr w:rsidR="004D2DBF" w:rsidRPr="004D2DBF" w14:paraId="39F518D2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86CCCA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F5330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19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B2C0F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413451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A1E3D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AF0268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FC0BF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33DA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5840E80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11ABB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419E-05</w:t>
            </w:r>
          </w:p>
        </w:tc>
      </w:tr>
      <w:tr w:rsidR="004D2DBF" w:rsidRPr="004D2DBF" w14:paraId="005CB447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AC5F08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A851E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195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5A672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438309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3510E6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D6227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0F42F8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120A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BDE2D6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80FC5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10886</w:t>
            </w:r>
          </w:p>
        </w:tc>
      </w:tr>
      <w:tr w:rsidR="004D2DBF" w:rsidRPr="004D2DBF" w14:paraId="6C4AD3B7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F7CBD2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70F48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27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60ECC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1816117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68682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6FB206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80D699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97D44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CB7007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9547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366E-05</w:t>
            </w:r>
          </w:p>
        </w:tc>
      </w:tr>
      <w:tr w:rsidR="004D2DBF" w:rsidRPr="004D2DBF" w14:paraId="2D65CEE4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A8F5F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EFC5B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28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81BD6C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69630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4CC94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D36C8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3F87EC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2416B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168871C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82A0F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10873</w:t>
            </w:r>
          </w:p>
        </w:tc>
      </w:tr>
      <w:tr w:rsidR="004D2DBF" w:rsidRPr="004D2DBF" w14:paraId="2985DAD5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5BECC48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FBC9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28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7E4112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680557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1F21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60FA55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70352A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B4857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1B7208B8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C53B7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366E-05</w:t>
            </w:r>
          </w:p>
        </w:tc>
      </w:tr>
      <w:tr w:rsidR="004D2DBF" w:rsidRPr="004D2DBF" w14:paraId="07E6BD26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F28D821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F8123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28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3DE935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558060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C849C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C2A07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79210C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97FB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30C4C9B9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7B93E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43492</w:t>
            </w:r>
          </w:p>
        </w:tc>
      </w:tr>
      <w:tr w:rsidR="004D2DBF" w:rsidRPr="004D2DBF" w14:paraId="2D793B2E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9F30A4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DF58AF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28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59FF3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64543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A0284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3558E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A14AA0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B89D64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7C7AC0D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44262D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4366E-05</w:t>
            </w:r>
          </w:p>
        </w:tc>
      </w:tr>
      <w:tr w:rsidR="004D2DBF" w:rsidRPr="004D2DBF" w14:paraId="5A188333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EE01B58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85CB5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D5E627" w14:textId="77777777" w:rsidR="004D2DBF" w:rsidRPr="004D2DBF" w:rsidRDefault="004D2DBF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EB2616" w14:textId="77777777" w:rsidR="004D2DBF" w:rsidRPr="004D2DBF" w:rsidRDefault="004D2DBF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20CB25" w14:textId="77777777" w:rsidR="004D2DBF" w:rsidRPr="004D2DBF" w:rsidRDefault="004D2DBF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E1E2A47" w14:textId="77777777" w:rsidR="004D2DBF" w:rsidRPr="004D2DBF" w:rsidRDefault="004D2DBF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48A590" w14:textId="77777777" w:rsidR="004D2DBF" w:rsidRPr="004D2DBF" w:rsidRDefault="004D2DBF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2C042888" w14:textId="77777777" w:rsidR="004D2DBF" w:rsidRPr="004D2DBF" w:rsidRDefault="004D2DBF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93AB1F" w14:textId="77777777" w:rsidR="004D2DBF" w:rsidRPr="004D2DBF" w:rsidRDefault="004D2DBF" w:rsidP="004D2DB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D2DBF" w:rsidRPr="004D2DBF" w14:paraId="415C5A24" w14:textId="77777777" w:rsidTr="004D2DBF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6E2B8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89628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75286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962977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7696309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1923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126B7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B0C1BE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55AE2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14:paraId="607C672B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EB903" w14:textId="77777777" w:rsidR="004D2DBF" w:rsidRPr="004D2DBF" w:rsidRDefault="004D2DBF" w:rsidP="004D2DBF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2DB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073314</w:t>
            </w:r>
          </w:p>
        </w:tc>
      </w:tr>
    </w:tbl>
    <w:p w14:paraId="4FFAEBFE" w14:textId="0EF819A7" w:rsidR="004D2DBF" w:rsidRDefault="004D2DBF"/>
    <w:p w14:paraId="5EFCD18A" w14:textId="77777777" w:rsidR="00FA076F" w:rsidRDefault="00FA076F"/>
    <w:p w14:paraId="091266FB" w14:textId="48CFF2FF" w:rsidR="001F5F81" w:rsidRPr="001F5F81" w:rsidRDefault="001F5F81" w:rsidP="001F5F81">
      <w:pPr>
        <w:spacing w:line="360" w:lineRule="auto"/>
        <w:rPr>
          <w:rFonts w:ascii="Times New Roman" w:hAnsi="Times New Roman" w:cs="Times New Roman"/>
        </w:rPr>
      </w:pPr>
      <w:r w:rsidRPr="001F5F81">
        <w:rPr>
          <w:rFonts w:ascii="Times New Roman" w:hAnsi="Times New Roman" w:cs="Times New Roman"/>
          <w:b/>
          <w:bCs/>
          <w:i/>
          <w:iCs/>
          <w:sz w:val="21"/>
          <w:szCs w:val="21"/>
        </w:rPr>
        <w:lastRenderedPageBreak/>
        <w:t xml:space="preserve">Supplementary Table </w:t>
      </w:r>
      <w:r w:rsidR="004D2DBF">
        <w:rPr>
          <w:rFonts w:ascii="Times New Roman" w:hAnsi="Times New Roman" w:cs="Times New Roman"/>
          <w:b/>
          <w:bCs/>
          <w:i/>
          <w:iCs/>
          <w:szCs w:val="21"/>
        </w:rPr>
        <w:t>2</w:t>
      </w:r>
      <w:r w:rsidRPr="001F5F81">
        <w:rPr>
          <w:rFonts w:ascii="Times New Roman" w:hAnsi="Times New Roman" w:cs="Times New Roman"/>
          <w:i/>
          <w:iCs/>
          <w:szCs w:val="21"/>
        </w:rPr>
        <w:t xml:space="preserve"> </w:t>
      </w:r>
      <w:r w:rsidRPr="001F5F81">
        <w:rPr>
          <w:rFonts w:ascii="Times New Roman" w:hAnsi="Times New Roman" w:cs="Times New Roman"/>
          <w:sz w:val="21"/>
          <w:szCs w:val="21"/>
        </w:rPr>
        <w:t xml:space="preserve">Burden analysis results for rare/rare damaging variants in </w:t>
      </w:r>
      <w:r w:rsidR="004D2DBF">
        <w:rPr>
          <w:rFonts w:ascii="Times New Roman" w:hAnsi="Times New Roman" w:cs="Times New Roman"/>
          <w:i/>
          <w:iCs/>
          <w:szCs w:val="21"/>
        </w:rPr>
        <w:t>LIN28A</w:t>
      </w:r>
      <w:r w:rsidRPr="001F5F81">
        <w:rPr>
          <w:rFonts w:ascii="Times New Roman" w:hAnsi="Times New Roman" w:cs="Times New Roman"/>
          <w:i/>
          <w:iCs/>
          <w:szCs w:val="21"/>
        </w:rPr>
        <w:t xml:space="preserve">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824"/>
        <w:gridCol w:w="5245"/>
      </w:tblGrid>
      <w:tr w:rsidR="001F5F81" w14:paraId="566B786C" w14:textId="77777777" w:rsidTr="00FA076F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2055718" w14:textId="6BF4AFB8" w:rsidR="001F5F81" w:rsidRPr="00FA076F" w:rsidRDefault="00814271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lgorithm </w:t>
            </w:r>
          </w:p>
        </w:tc>
        <w:tc>
          <w:tcPr>
            <w:tcW w:w="4824" w:type="dxa"/>
            <w:tcBorders>
              <w:top w:val="single" w:sz="4" w:space="0" w:color="auto"/>
              <w:bottom w:val="single" w:sz="4" w:space="0" w:color="auto"/>
            </w:tcBorders>
          </w:tcPr>
          <w:p w14:paraId="41EAF821" w14:textId="24E41ED4" w:rsidR="001F5F81" w:rsidRPr="00FA076F" w:rsidRDefault="00FA076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p value for r</w:t>
            </w:r>
            <w:r w:rsidR="001F5F81" w:rsidRPr="00FA076F">
              <w:rPr>
                <w:rFonts w:ascii="Times New Roman" w:hAnsi="Times New Roman" w:cs="Times New Roman"/>
                <w:sz w:val="18"/>
                <w:szCs w:val="18"/>
              </w:rPr>
              <w:t>are variants</w:t>
            </w: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 xml:space="preserve"> burden analy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E3DDD9B" w14:textId="4CE26FAA" w:rsidR="001F5F81" w:rsidRPr="00FA076F" w:rsidRDefault="00FA076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p value for r</w:t>
            </w:r>
            <w:r w:rsidR="001F5F81" w:rsidRPr="00FA076F">
              <w:rPr>
                <w:rFonts w:ascii="Times New Roman" w:hAnsi="Times New Roman" w:cs="Times New Roman"/>
                <w:sz w:val="18"/>
                <w:szCs w:val="18"/>
              </w:rPr>
              <w:t>are d</w:t>
            </w:r>
            <w:r w:rsidR="00814271">
              <w:rPr>
                <w:rFonts w:ascii="Times New Roman" w:hAnsi="Times New Roman" w:cs="Times New Roman"/>
                <w:sz w:val="18"/>
                <w:szCs w:val="18"/>
              </w:rPr>
              <w:t>amaging</w:t>
            </w:r>
            <w:r w:rsidR="001F5F81" w:rsidRPr="00FA076F">
              <w:rPr>
                <w:rFonts w:ascii="Times New Roman" w:hAnsi="Times New Roman" w:cs="Times New Roman"/>
                <w:sz w:val="18"/>
                <w:szCs w:val="18"/>
              </w:rPr>
              <w:t xml:space="preserve"> variants</w:t>
            </w: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 xml:space="preserve"> burden analysis</w:t>
            </w:r>
          </w:p>
        </w:tc>
      </w:tr>
      <w:tr w:rsidR="004D2DBF" w:rsidRPr="004D2DBF" w14:paraId="1839EF0F" w14:textId="77777777" w:rsidTr="00FA076F">
        <w:tc>
          <w:tcPr>
            <w:tcW w:w="2122" w:type="dxa"/>
            <w:tcBorders>
              <w:top w:val="single" w:sz="4" w:space="0" w:color="auto"/>
            </w:tcBorders>
          </w:tcPr>
          <w:p w14:paraId="73F79D79" w14:textId="77777777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CARV</w:t>
            </w:r>
          </w:p>
        </w:tc>
        <w:tc>
          <w:tcPr>
            <w:tcW w:w="4824" w:type="dxa"/>
            <w:tcBorders>
              <w:top w:val="single" w:sz="4" w:space="0" w:color="auto"/>
            </w:tcBorders>
          </w:tcPr>
          <w:p w14:paraId="7D612DC7" w14:textId="412D339C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4263131" w14:textId="3648C662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4D2DBF" w:rsidRPr="004D2DBF" w14:paraId="60F23D4D" w14:textId="77777777" w:rsidTr="00FA076F">
        <w:tc>
          <w:tcPr>
            <w:tcW w:w="2122" w:type="dxa"/>
          </w:tcPr>
          <w:p w14:paraId="0194C627" w14:textId="77777777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SSU</w:t>
            </w:r>
          </w:p>
        </w:tc>
        <w:tc>
          <w:tcPr>
            <w:tcW w:w="4824" w:type="dxa"/>
          </w:tcPr>
          <w:p w14:paraId="43828662" w14:textId="244493A5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5245" w:type="dxa"/>
          </w:tcPr>
          <w:p w14:paraId="016A2AA2" w14:textId="20EF6D67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4D2DBF" w:rsidRPr="004D2DBF" w14:paraId="0F1D9459" w14:textId="77777777" w:rsidTr="00FA076F">
        <w:tc>
          <w:tcPr>
            <w:tcW w:w="2122" w:type="dxa"/>
          </w:tcPr>
          <w:p w14:paraId="48269282" w14:textId="77777777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4824" w:type="dxa"/>
          </w:tcPr>
          <w:p w14:paraId="0ACF5AE0" w14:textId="6863E444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5245" w:type="dxa"/>
          </w:tcPr>
          <w:p w14:paraId="4FDDE817" w14:textId="1C44CD0E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</w:tr>
      <w:tr w:rsidR="004D2DBF" w:rsidRPr="004D2DBF" w14:paraId="3A9EF834" w14:textId="77777777" w:rsidTr="00FA076F">
        <w:tc>
          <w:tcPr>
            <w:tcW w:w="2122" w:type="dxa"/>
          </w:tcPr>
          <w:p w14:paraId="7CD0D393" w14:textId="77777777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CMAT</w:t>
            </w:r>
          </w:p>
        </w:tc>
        <w:tc>
          <w:tcPr>
            <w:tcW w:w="4824" w:type="dxa"/>
          </w:tcPr>
          <w:p w14:paraId="7251A5E9" w14:textId="30B335B2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5245" w:type="dxa"/>
          </w:tcPr>
          <w:p w14:paraId="4156D10F" w14:textId="167B5440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4D2DBF" w:rsidRPr="004D2DBF" w14:paraId="77D4EDAF" w14:textId="77777777" w:rsidTr="00FA076F">
        <w:tc>
          <w:tcPr>
            <w:tcW w:w="2122" w:type="dxa"/>
            <w:tcBorders>
              <w:bottom w:val="single" w:sz="4" w:space="0" w:color="auto"/>
            </w:tcBorders>
          </w:tcPr>
          <w:p w14:paraId="7FA4AEDD" w14:textId="77777777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BST</w:t>
            </w:r>
          </w:p>
        </w:tc>
        <w:tc>
          <w:tcPr>
            <w:tcW w:w="4824" w:type="dxa"/>
            <w:tcBorders>
              <w:bottom w:val="single" w:sz="4" w:space="0" w:color="auto"/>
            </w:tcBorders>
          </w:tcPr>
          <w:p w14:paraId="6BD55B87" w14:textId="0CDA0A09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732544FF" w14:textId="145BDDA4" w:rsidR="004D2DBF" w:rsidRPr="00FA076F" w:rsidRDefault="004D2DBF" w:rsidP="00FA07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076F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</w:tbl>
    <w:p w14:paraId="3EAF46F0" w14:textId="77777777" w:rsidR="001F5F81" w:rsidRPr="00FA076F" w:rsidRDefault="001F5F81" w:rsidP="001F5F81">
      <w:pPr>
        <w:rPr>
          <w:rFonts w:hint="eastAsia"/>
          <w:sz w:val="18"/>
          <w:szCs w:val="18"/>
        </w:rPr>
      </w:pPr>
    </w:p>
    <w:p w14:paraId="02C4BD79" w14:textId="6A42BB36" w:rsidR="00FA076F" w:rsidRPr="00FA076F" w:rsidRDefault="00FA076F" w:rsidP="00FA076F">
      <w:pPr>
        <w:rPr>
          <w:sz w:val="18"/>
          <w:szCs w:val="18"/>
        </w:rPr>
      </w:pPr>
      <w:r w:rsidRPr="00FA076F">
        <w:rPr>
          <w:rFonts w:ascii="Times New Roman" w:hAnsi="Times New Roman" w:cs="Times New Roman"/>
          <w:sz w:val="18"/>
          <w:szCs w:val="18"/>
        </w:rPr>
        <w:t>CARV:</w:t>
      </w:r>
      <w:r w:rsidR="00E4678C">
        <w:rPr>
          <w:rFonts w:ascii="Times New Roman" w:hAnsi="Times New Roman" w:cs="Times New Roman"/>
          <w:sz w:val="18"/>
          <w:szCs w:val="18"/>
        </w:rPr>
        <w:t xml:space="preserve"> </w:t>
      </w:r>
      <w:r w:rsidRPr="00FA076F">
        <w:rPr>
          <w:rFonts w:ascii="Times New Roman" w:hAnsi="Times New Roman" w:cs="Times New Roman"/>
          <w:sz w:val="18"/>
          <w:szCs w:val="18"/>
        </w:rPr>
        <w:t>Comprehensive Approach to Analyzing Rare Genetic Variants; SSU: Sum of Squared Score;</w:t>
      </w:r>
      <w:r w:rsidR="00E4678C">
        <w:rPr>
          <w:rFonts w:ascii="Times New Roman" w:hAnsi="Times New Roman" w:cs="Times New Roman"/>
          <w:sz w:val="18"/>
          <w:szCs w:val="18"/>
        </w:rPr>
        <w:t xml:space="preserve"> </w:t>
      </w:r>
      <w:r w:rsidRPr="00FA076F">
        <w:rPr>
          <w:rFonts w:ascii="Times New Roman" w:hAnsi="Times New Roman" w:cs="Times New Roman"/>
          <w:sz w:val="18"/>
          <w:szCs w:val="18"/>
        </w:rPr>
        <w:t>SUM: Sum Test (SUM); CMAT: Cumulative Minor Allele Test; BST:</w:t>
      </w:r>
      <w:r w:rsidR="00E4678C">
        <w:rPr>
          <w:rFonts w:ascii="Times New Roman" w:hAnsi="Times New Roman" w:cs="Times New Roman"/>
          <w:sz w:val="18"/>
          <w:szCs w:val="18"/>
        </w:rPr>
        <w:t xml:space="preserve"> </w:t>
      </w:r>
      <w:r w:rsidRPr="00FA076F">
        <w:rPr>
          <w:rFonts w:ascii="Times New Roman" w:hAnsi="Times New Roman" w:cs="Times New Roman"/>
          <w:sz w:val="18"/>
          <w:szCs w:val="18"/>
        </w:rPr>
        <w:t>Bayesian Score Test.</w:t>
      </w:r>
    </w:p>
    <w:p w14:paraId="65414279" w14:textId="77777777" w:rsidR="001F5F81" w:rsidRPr="001F5F81" w:rsidRDefault="001F5F81"/>
    <w:sectPr w:rsidR="001F5F81" w:rsidRPr="001F5F81" w:rsidSect="00B10FB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81"/>
    <w:rsid w:val="001F5F81"/>
    <w:rsid w:val="00435DD6"/>
    <w:rsid w:val="004D2DBF"/>
    <w:rsid w:val="00814271"/>
    <w:rsid w:val="00980374"/>
    <w:rsid w:val="00A10F01"/>
    <w:rsid w:val="00B10FB9"/>
    <w:rsid w:val="00D7076A"/>
    <w:rsid w:val="00E4678C"/>
    <w:rsid w:val="00FA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73B56"/>
  <w15:chartTrackingRefBased/>
  <w15:docId w15:val="{902CAA2C-E12E-1246-B18D-6DC78DFF4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5F8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5F81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7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2</Words>
  <Characters>1438</Characters>
  <Application>Microsoft Office Word</Application>
  <DocSecurity>0</DocSecurity>
  <Lines>11</Lines>
  <Paragraphs>3</Paragraphs>
  <ScaleCrop>false</ScaleCrop>
  <Company>West China Hospital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Gu</dc:creator>
  <cp:keywords/>
  <dc:description/>
  <cp:lastModifiedBy>Xiaojing</cp:lastModifiedBy>
  <cp:revision>7</cp:revision>
  <dcterms:created xsi:type="dcterms:W3CDTF">2020-11-27T06:28:00Z</dcterms:created>
  <dcterms:modified xsi:type="dcterms:W3CDTF">2021-09-28T13:31:00Z</dcterms:modified>
</cp:coreProperties>
</file>